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E388D" w14:textId="77777777" w:rsidR="00AC13FE" w:rsidRPr="00AC13FE" w:rsidRDefault="00AC13FE" w:rsidP="00AC13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C13FE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drawing>
          <wp:inline distT="0" distB="0" distL="0" distR="0" wp14:anchorId="2FF65109" wp14:editId="1574AA45">
            <wp:extent cx="5731510" cy="2826385"/>
            <wp:effectExtent l="0" t="0" r="2540" b="0"/>
            <wp:docPr id="1729983408" name="Picture 1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983408" name="Picture 1" descr="A close-up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C5ADB" w14:textId="5720B1C3" w:rsidR="00AC13FE" w:rsidRPr="00AC13FE" w:rsidRDefault="00AC13FE" w:rsidP="00AC13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C13F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Fig</w:t>
      </w:r>
      <w:r w:rsidR="00D215C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ure</w:t>
      </w:r>
      <w:r w:rsidRPr="00AC13F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 S5. </w:t>
      </w:r>
      <w:r w:rsidRPr="00AC13F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The </w:t>
      </w:r>
      <w:r w:rsidRPr="00AC13FE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Pr="00AC13FE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 xml:space="preserve">F </w:t>
      </w:r>
      <w:r w:rsidRPr="00AC13F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variant is visually confirmed in the dam of Fleckvieh trio; the split-read alignments are seen in both the panels, referring to the tandem duplication. </w:t>
      </w:r>
    </w:p>
    <w:p w14:paraId="21147B6C" w14:textId="77777777" w:rsidR="00C93615" w:rsidRPr="00AC13FE" w:rsidRDefault="00C93615">
      <w:pPr>
        <w:rPr>
          <w:sz w:val="24"/>
          <w:szCs w:val="24"/>
        </w:rPr>
      </w:pPr>
    </w:p>
    <w:sectPr w:rsidR="00C93615" w:rsidRPr="00AC13FE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tTAwNDQyMjY3MDZS0lEKTi0uzszPAykwrAUAuNtX8ywAAAA="/>
  </w:docVars>
  <w:rsids>
    <w:rsidRoot w:val="00AC13FE"/>
    <w:rsid w:val="000F4356"/>
    <w:rsid w:val="0035000B"/>
    <w:rsid w:val="005926AE"/>
    <w:rsid w:val="006742EC"/>
    <w:rsid w:val="006F3C54"/>
    <w:rsid w:val="007B0EAE"/>
    <w:rsid w:val="00A24FED"/>
    <w:rsid w:val="00AC13FE"/>
    <w:rsid w:val="00C93615"/>
    <w:rsid w:val="00D10CEA"/>
    <w:rsid w:val="00D2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D14137"/>
  <w15:chartTrackingRefBased/>
  <w15:docId w15:val="{FF7501B4-61FF-4CEF-87F3-6E14592A4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3FE"/>
  </w:style>
  <w:style w:type="paragraph" w:styleId="Heading1">
    <w:name w:val="heading 1"/>
    <w:basedOn w:val="Normal"/>
    <w:next w:val="Normal"/>
    <w:link w:val="Heading1Char"/>
    <w:uiPriority w:val="9"/>
    <w:qFormat/>
    <w:rsid w:val="00AC13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3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3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3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3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3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3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3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3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3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3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3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3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3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3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3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3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3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3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3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3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3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3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3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3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3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3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2</cp:revision>
  <dcterms:created xsi:type="dcterms:W3CDTF">2024-12-20T08:46:00Z</dcterms:created>
  <dcterms:modified xsi:type="dcterms:W3CDTF">2024-12-20T08:47:00Z</dcterms:modified>
</cp:coreProperties>
</file>